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171FDE" w14:textId="1E583E44" w:rsidR="004C78CA" w:rsidRPr="00797237" w:rsidRDefault="00BA5DFD" w:rsidP="0079723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4 Table</w:t>
      </w:r>
      <w:r w:rsidR="00AB5DB6" w:rsidRPr="00797237">
        <w:rPr>
          <w:rFonts w:ascii="Times New Roman" w:hAnsi="Times New Roman" w:cs="Times New Roman"/>
          <w:b/>
          <w:bCs/>
          <w:sz w:val="24"/>
          <w:szCs w:val="24"/>
          <w:lang w:val="en-US"/>
        </w:rPr>
        <w:t>: Results of interaction effects</w:t>
      </w:r>
    </w:p>
    <w:tbl>
      <w:tblPr>
        <w:tblW w:w="90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8"/>
        <w:gridCol w:w="286"/>
        <w:gridCol w:w="621"/>
        <w:gridCol w:w="859"/>
        <w:gridCol w:w="621"/>
        <w:gridCol w:w="621"/>
        <w:gridCol w:w="190"/>
        <w:gridCol w:w="676"/>
        <w:gridCol w:w="490"/>
        <w:gridCol w:w="490"/>
        <w:gridCol w:w="190"/>
      </w:tblGrid>
      <w:tr w:rsidR="00AB5DB6" w:rsidRPr="00BA5DFD" w14:paraId="3FB3A67B" w14:textId="77777777" w:rsidTr="00B030DA">
        <w:trPr>
          <w:trHeight w:val="531"/>
        </w:trPr>
        <w:tc>
          <w:tcPr>
            <w:tcW w:w="9032" w:type="dxa"/>
            <w:gridSpan w:val="11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hideMark/>
          </w:tcPr>
          <w:p w14:paraId="02924026" w14:textId="00DC2727" w:rsidR="00AB5DB6" w:rsidRPr="00AB5DB6" w:rsidRDefault="00AB5DB6" w:rsidP="005F25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Table 4: </w:t>
            </w:r>
            <w:r w:rsidR="009F2C9A" w:rsidRPr="009F2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Effect modification by sex, age, and mobility impairments of the association of perceived environmental attributes with any cycling/e-bi</w:t>
            </w:r>
            <w:r w:rsidR="00FF5B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king</w:t>
            </w:r>
            <w:r w:rsidR="009F2C9A" w:rsidRPr="009F2C9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 xml:space="preserve"> for transport, frequency, and amount.</w:t>
            </w:r>
          </w:p>
        </w:tc>
      </w:tr>
      <w:tr w:rsidR="00AB5DB6" w:rsidRPr="00AB5DB6" w14:paraId="334AFF5C" w14:textId="77777777" w:rsidTr="00B030DA">
        <w:trPr>
          <w:trHeight w:val="31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068AC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62FA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72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05F318C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0: Crude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CA8D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5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DE53569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1: Adjusted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EF50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2ECE766F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3342E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Any cycling for transpor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9EFD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29166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0D9C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FC4CC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FD723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148DD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OR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924F5E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FB8FF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5E560BF7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23E4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Density*sex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C7F0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27A8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342F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ADDBB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30CC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D9CC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93AB5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14C5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79E19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CF860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71382D1A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5F6D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C915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FB52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5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4919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B36A7D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8FC33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0129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6BBA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A768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91BFA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71723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2A8B8247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73F5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516D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9043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5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3F6A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AD08C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1F36D8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7C7D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AAAD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88B2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F2A3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D3C72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50127593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19B4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Density*impairment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0046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5FA65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D3F51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F66A0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0E316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4B07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2872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8507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3C8F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1562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7C7C70F0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3561C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 least 1 mobility impairmen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F576F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1FA3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6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48B5A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6E490B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528BA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8399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7384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7668B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AF59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B760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084704BA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05AB6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EB21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3045C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13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DAF56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4F17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B050E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C6C4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1FE9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1905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A782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F316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7771986A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D11E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hared infrastructure*impairment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4F64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8EB70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D2C3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6E012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F106B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5B8B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BB77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9532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8B91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02909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70D7EB6E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F1171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 least 1 mobility impairmen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10901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73E8E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7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A515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E45C7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7A35B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2BF8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9DC2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0B78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CFE8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2D1DA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6A7FE720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6FD1A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CA9C5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D1AB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13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789A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494A20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D81C5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583BB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8549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3098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0D7C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3E54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511AAF09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D2AD0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Aesthetics*impairment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43CA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6E5F2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05FB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3B6A2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A23A93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DC51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6EB2D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D081E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46EE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EF9B0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61385654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B9CA2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 least 1 mobility impairmen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8D2AD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B21AF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1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C0E52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49D5C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B573C3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6F98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F62E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2B80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A922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6939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11A2DC58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54ABE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52CEF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BFAE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3664A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180D1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7937D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1F9C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8193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B34B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2D22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53BC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BA5DFD" w14:paraId="146C30E2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FEBE56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Any e-bicycling for transpor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C543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6C959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7243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A607E3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894D22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0D7A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D4A3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556DF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8369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02BF2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6656AACD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C0F4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Density*sex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0364C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DC011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E389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CE190E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3EEE6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10CBF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6D977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58E78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624F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40CA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42371F2A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35A8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4E80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15249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9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2A61F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E27A3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37473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D750A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CAC8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B32C1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FCDB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73D17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2A8CE4B2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B367C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1D94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1915F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0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B8B4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CAFCA2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4AA486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6821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8BAC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1BCF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EACEF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13541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04D0118D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2E564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Walking infrastructure*ag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1DFC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2AF6E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0FC8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93D022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47812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9F54E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A1B2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1A30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926C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F1803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67269CDC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D3E0CB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5-6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7A8EB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C0D75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5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229E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E6214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6566F7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5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BF96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0CD9C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BD24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8EDAF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73022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74FA4BC0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F5C861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0-7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90852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512BD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2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BCEE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DD1DB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89926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8116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1A5D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65079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22DA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FE908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6BBFA00A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138E90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5-7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F4FA6B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B0AF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4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0EC8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E59BF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E5CD68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5BA2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3BD9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4E2C0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AFD4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D266D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2F08A013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16B955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0+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4D389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1011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4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3184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76EF4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85698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6EB16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982E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EDB5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0634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9D851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5D87853E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1BA0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hared infrastructure*impairment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9FF5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46CA23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C5667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90DEB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97C1D3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359C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7DB8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3D536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5B1A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6DD4C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20F1FD12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F7DE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 least 1 mobility impairmen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5DF3B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B836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64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DE59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EE5290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E21D7B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1AFE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52D6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C442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0582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538A6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04629AB6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6590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134CC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5F85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5E1D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63F6A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B8978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5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590C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F96A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14652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788D9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5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DD85C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BA5DFD" w14:paraId="6942B24E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D5E30D" w14:textId="372F017A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Prox</w:t>
            </w:r>
            <w:r w:rsidR="001A20F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i</w:t>
            </w: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mity of a bus stop*impairment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446A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697AE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5DE7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3E5BA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0E576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FD85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BD18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22A4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C671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CAD46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09470E0E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BF3A2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 least 1 mobility impairmen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2769A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DD47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78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C78B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CF4FF5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B372E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C0BD0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F61F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D5C8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D46CA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A38E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238DE642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F2F1D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4E59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5921A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5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C11C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F2D58A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6C53A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947D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44FF9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EBF9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9CFD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08255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BA5DFD" w14:paraId="4787C550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C72F6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Cycling for transport ≥3x/week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2F39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F89C68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541D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B728D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673D2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62F0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632E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B6CD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2BFC7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0C16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5D814535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A9597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raffic safety*ag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D9138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FD75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543F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DCC1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AD13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98FC6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8CC8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AEBF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A96C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63D0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7CEAEDB0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348FD8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5-6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325CB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1B8EF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2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48028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94DCD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E9E77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62CB7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4E72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4A93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9CB25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1B99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0FB718C9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BAD6C7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0-7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2761C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E165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6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0C9AD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9C242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30EE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EC87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D9D2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1C64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10AC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0764E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6421FD15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E3E9E3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5-7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47F9C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6D6E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2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AF6D4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5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0255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A47D2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62FEA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CFA49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9BB3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0647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DB964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5159F6CB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06F70B2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0+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73F96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32E7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7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8A93D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55E48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2C4DC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0C37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806A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3D45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6C74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6EFC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6C5FA074" w14:textId="77777777" w:rsidTr="00B030DA">
        <w:trPr>
          <w:trHeight w:val="30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5D9E7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Density*impairment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960BF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559B1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2B4FB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9F011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8C93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4CD76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EFF3F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E2B8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7F49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BF20F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59D16F85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9B795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 least 1 mobility impairmen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8B4B3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218F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458E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A27C7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8DBB1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4E733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6B82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3B2B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1B1A5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CDBCD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0A0210DB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03A2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4A9A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DA60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13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6B75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23DD1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E6AC4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CEF1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D65E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C18C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AE6DE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BA6F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BA5DFD" w14:paraId="7E442FD2" w14:textId="77777777" w:rsidTr="00B030DA">
        <w:trPr>
          <w:trHeight w:val="250"/>
        </w:trPr>
        <w:tc>
          <w:tcPr>
            <w:tcW w:w="3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C4D45F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E-bicycling for transport ≥3x/week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8245F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1D1E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9EF40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0440E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9C22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9C71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7289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D69C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0866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03E5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4BB476B3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EB8F8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raffic safety*ag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EE6B8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04EC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AB9E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BAA0B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B394F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6D2C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1BAB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5F4A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848A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28AE5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396F3879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53A950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5-6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7526B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BBC5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4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53FD8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316A1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C117C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B0D1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F1B0E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1C525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3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F342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CFF17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2CC93394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AD6567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0-7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1062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14D84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2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945A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B0E94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F361E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8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FAB7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1D84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2489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4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8E42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4ED8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0302AB18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DCC7F0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5-7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31BCE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27EA5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54F27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E61B7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B9720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4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8A52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C39F0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7D62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FC9D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8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0F537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4849BE9F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186A728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0+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B8E22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9416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6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DF8FB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9A5F1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3FB55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1DF58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1D53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3EC67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1021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C95EE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65EA7B05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22AE4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Street connectivity*impairment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84E14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2B0C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04187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2C193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D17BA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82640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3512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C45D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1182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E9A84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18A84E59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E622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 least 1 mobility impairmen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877AB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C43C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0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02B9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4151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A152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983E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562AD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.3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B6E9A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2E7A4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.7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15714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526D0EB6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D268C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28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0B4A5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303C4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84</w:t>
            </w:r>
          </w:p>
        </w:tc>
        <w:tc>
          <w:tcPr>
            <w:tcW w:w="859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3856AF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5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65C3F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6</w:t>
            </w:r>
          </w:p>
        </w:tc>
        <w:tc>
          <w:tcPr>
            <w:tcW w:w="62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B1C086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5</w:t>
            </w:r>
          </w:p>
        </w:tc>
        <w:tc>
          <w:tcPr>
            <w:tcW w:w="1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BA5F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9BF93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7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B5453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2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D47B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6</w:t>
            </w:r>
          </w:p>
        </w:tc>
        <w:tc>
          <w:tcPr>
            <w:tcW w:w="190" w:type="dxa"/>
            <w:tcBorders>
              <w:top w:val="nil"/>
              <w:left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241CA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0DCF0C7D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DA2B3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B9BC2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74A4E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E5E46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77A0F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366753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CAB071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83B9D7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160E7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6CD4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D8D3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</w:tbl>
    <w:p w14:paraId="568DBE64" w14:textId="16CDEB15" w:rsidR="00B030DA" w:rsidRDefault="00B030DA"/>
    <w:p w14:paraId="34D43F44" w14:textId="77777777" w:rsidR="00B030DA" w:rsidRDefault="00B030DA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74C0358E" w14:textId="2CE6FF13" w:rsidR="00B030DA" w:rsidRDefault="00B030DA"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4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continued</w:t>
      </w:r>
    </w:p>
    <w:tbl>
      <w:tblPr>
        <w:tblW w:w="903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88"/>
        <w:gridCol w:w="286"/>
        <w:gridCol w:w="621"/>
        <w:gridCol w:w="859"/>
        <w:gridCol w:w="621"/>
        <w:gridCol w:w="621"/>
        <w:gridCol w:w="190"/>
        <w:gridCol w:w="676"/>
        <w:gridCol w:w="490"/>
        <w:gridCol w:w="490"/>
        <w:gridCol w:w="190"/>
      </w:tblGrid>
      <w:tr w:rsidR="00B030DA" w:rsidRPr="00AB5DB6" w14:paraId="0A3071CE" w14:textId="77777777" w:rsidTr="00B030DA">
        <w:trPr>
          <w:trHeight w:val="310"/>
        </w:trPr>
        <w:tc>
          <w:tcPr>
            <w:tcW w:w="39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6BE84" w14:textId="77777777" w:rsidR="00B030DA" w:rsidRPr="00AB5DB6" w:rsidRDefault="00B030DA" w:rsidP="00721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679E59" w14:textId="77777777" w:rsidR="00B030DA" w:rsidRPr="00AB5DB6" w:rsidRDefault="00B030DA" w:rsidP="00721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72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B32B8B7" w14:textId="77777777" w:rsidR="00B030DA" w:rsidRPr="00AB5DB6" w:rsidRDefault="00B030DA" w:rsidP="00721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0: Crude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50C0A" w14:textId="77777777" w:rsidR="00B030DA" w:rsidRPr="00AB5DB6" w:rsidRDefault="00B030DA" w:rsidP="00721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6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50BA103" w14:textId="77777777" w:rsidR="00B030DA" w:rsidRPr="00AB5DB6" w:rsidRDefault="00B030DA" w:rsidP="007210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odel 1: Adjusted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2CF7EF" w14:textId="77777777" w:rsidR="00B030DA" w:rsidRPr="00AB5DB6" w:rsidRDefault="00B030DA" w:rsidP="007210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4425B15E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B1ECFE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Cycling amount min/week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ACF7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626C7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A879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xp(</w:t>
            </w:r>
            <w:r w:rsidRPr="00AB5DB6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β</w:t>
            </w: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1A4BF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E9FFE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A92C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exp(</w:t>
            </w:r>
            <w:r w:rsidRPr="00AB5DB6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β</w:t>
            </w: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9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D20E0" w14:textId="77777777" w:rsidR="00AB5DB6" w:rsidRPr="00AB5DB6" w:rsidRDefault="00AB5DB6" w:rsidP="00AB5D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5% CI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D309A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6DACCB78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2465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raffic safety*sex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21D76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1ECE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FB1DC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B1774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3949B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EAFE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FEFE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2BAA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01ED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4C0D7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51737267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69A8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620D8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AD8C2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5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73A3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B04B3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20F3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4D83A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C1322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DE5E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9795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905E0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6C893504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F8C70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F89A8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4C38D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5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D016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9C4EF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F606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2527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2939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50B6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44534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3C90B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BA5DFD" w14:paraId="4E325132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3C78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Land use mix proximity*sex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CB31A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DC8A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47DD5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02A28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20F12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D11BA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F648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0A77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4ABC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3F231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034D79F1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1C03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7914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E7EC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C38F7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3678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88633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30A6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2C79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6FD23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019B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48436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695BB97D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4BD1A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B6582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1676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C9997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12E0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201E3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4AD2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3845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8C8E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05B2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56A09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D74BD7" w14:paraId="76D598D0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7DB5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Land use mix destinations *sex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D62D7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9E85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735CD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BCD10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AB291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536E3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B8AD5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ECFA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0205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76778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04A0B736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46B0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9AFB5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8B53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3D920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18824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4A557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BDFD0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0584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6641F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DEC8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8200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0AC2E64D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134D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75B62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92AD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4E4B6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0B16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935CD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5C9CE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D62F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9F43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AAF06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6352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D74BD7" w14:paraId="5274287C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09E17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Proximity of a bus stop*sex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1BE66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63CD0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BD287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C6117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98802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786EE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3192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92F2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02F5A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63B7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2BB2288A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1F83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DCF1C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56E2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1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CF09C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B6378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7D575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D676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47B0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AFFC7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4CA3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EF60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5A110125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A0B7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271CE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8C1B1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8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8070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2E19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068C8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A8D0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11524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D8C7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5266A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9021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2D70629C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65C06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Density*impairment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93391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00E82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671F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DDB4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31290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FEBD6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5723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C42C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9FA1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C60F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55027A94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83B8B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 least 1 mobility impairmen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2073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CA94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8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277EE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3D64C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4EEFF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9BFB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D6EA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BEBD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28C4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CBD04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14F6F0A0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25558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5027F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1A007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9128A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D2655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85A08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6D300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D8E24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D6DD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1AFBB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6661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42404F94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9D83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raffic safety*impairment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837E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674A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26510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FE9CD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D4635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2C15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EFE5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F449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18170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9034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2935AFBD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39B9D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 least 1 mobility impairmen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BDF4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15CA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79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CD69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219A8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32ED8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CE8FB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BF9C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A3E2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E54F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DEBE4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6F051751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A39D4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D4BE4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94605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57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0CC6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FAE9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08CE6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374E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884D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C9AB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287FA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5F85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D74BD7" w14:paraId="6C2FA2FD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5C65F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Proximity of a bus stop*impairment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C102D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77FF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163DD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4E4F2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3F1E9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84C8F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E846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905C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EF984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B0E43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539F392D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8CA6A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 least 1 mobility impairmen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E2B13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4216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734C2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C8B2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B354B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5A94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BD67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0877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3A15C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6277E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6A183EDC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61662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98310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E552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35911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AC8D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C7922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EEF4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6D91F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491A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D4C25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300AB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D74BD7" w14:paraId="76E51A3B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F306E1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 w:eastAsia="de-DE"/>
              </w:rPr>
              <w:t>E-bicycling amount min/week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FC3EF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8AF6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3DA6D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361DD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E244AA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50B85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BEF7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F761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2F8F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D72CF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3AC0E5AD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C381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Density*sex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71223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3ACA4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701E3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4475A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1842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847E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C34E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73C2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2C0FD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67A8B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106CD640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7EC3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6E206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DDACC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8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3AA30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C9DE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3864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260C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8759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4B30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590D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83C01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2B0C64DA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408F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AB838D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9F69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4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5A7D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4CAB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0249C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5ACC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1A1A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2BA2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9CAFD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12387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55A33337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5C73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raffic safety*sex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37DEB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827F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D1F08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04E43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B44A9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EE55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D1FE7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B373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18CE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281B1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538F1A66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F0AF3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Mal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7F33A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CDFE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8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5E1F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CB1DD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4C22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863F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F33B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F2C5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862A4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6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0FCF4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1DD84BFF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4ABD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707F4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0183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DEA1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4B6F9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03F26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651D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2FC1B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82E8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8DB3C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7B99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37432976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E8439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Cycling infrastructure*ag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74C18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32410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F648B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5183B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3672B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DAFC7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541D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BCDA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DD69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FD2A0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72625606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269A6D8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5-6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69CAB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17D3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7D27B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6A03B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DEBC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A4E9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6AE7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08F8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F2F2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80770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0C7D4D52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18B1D4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0-7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EE819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D2C3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2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C5BE4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5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084A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8DC79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FE72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33BE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DCF1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5E1B0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7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3F3FB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2F1FC4CE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E0BE87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5-7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E2782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9006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00859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12EC5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0CB2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F387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6132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38DA6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1EFC6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C5DF9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3A96B484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70CDCC9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0+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2F31E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9910A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20ABF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70E4C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05E19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D21C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5655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CE41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061B8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5A91C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077F9247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97FB4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Aesthetics*ag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90A08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B0F9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1142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FEEC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67CF0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E737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FBAD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F056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EDE3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F0AF3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122F1CC3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41B5C7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5-6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B76E0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4640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EFCF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BBA36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78F3E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4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308E1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837F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8B5C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01ACF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6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546EE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1DE0EEE6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46F28F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0-7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82D06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81453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488A3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EA83B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CF93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7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1DA7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61FF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5AEA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A95D8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8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52A3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0CE87CC4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5939B78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5-7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41DAC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72FB5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219D9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A760E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6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3E515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3705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BA7FF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D15C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CA543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0D3CF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3B157D54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E07251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0+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27FFC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8BAC1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36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55B67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4CD7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6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C165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1F0F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5A95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D58B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28CC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0602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7FA0358E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75CC2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Traffic safety*ag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26607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50979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D36EB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4A4E0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A102B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F216F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7346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24DB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7BB6A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AEA6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46849962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4033803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65-6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2CBCDE0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5CDD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1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D56A5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0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5CA9C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3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E8FC0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A354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A7AE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9936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29E6E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C4D7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6D9CBCBA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67FD258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0-74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96BA6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7B2C3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90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5BDF1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898C0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4CCF3B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5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F2008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C973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F2F22D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417B3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0E92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65926394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10123A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5-79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C2AAA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94D0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AC5A7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E1729B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A780C9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51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0460C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02AB1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B16B4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52E6D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5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6D70EF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38F6601C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hideMark/>
          </w:tcPr>
          <w:p w14:paraId="3C030E0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80+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3E775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75190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4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4ED666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3D64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5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BF553A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3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5753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E0B4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39643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88384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7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478A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177E6DC5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1F52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Walking infrastructure*impairments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B6B0F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B088E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80686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231D55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D14A2E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17CB1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7C984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A865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0E36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81469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0D7400D0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45E0A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t least 1 mobility impairment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C84873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03F3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293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D5055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8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3B43A2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9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9E73F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D2D97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C855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C32FE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7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122CC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9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BAE8B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2C4CE7FD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4FD7C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None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1580D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CEE55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795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500320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1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D94D111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0.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56F58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8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D215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63E98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03DCB7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0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373ECC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.37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70DFF7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AB5DB6" w14:paraId="15A3DB69" w14:textId="77777777" w:rsidTr="00B030DA">
        <w:trPr>
          <w:trHeight w:val="260"/>
        </w:trPr>
        <w:tc>
          <w:tcPr>
            <w:tcW w:w="39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CA5E9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28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259CA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8B28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E5AD7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DD3DB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52F8F" w14:textId="77777777" w:rsidR="00AB5DB6" w:rsidRPr="00AB5DB6" w:rsidRDefault="00AB5DB6" w:rsidP="00AB5DB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E40D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B35CD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BE4C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4379A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A5E736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D74BD7" w14:paraId="0E0DE915" w14:textId="77777777" w:rsidTr="00B030DA">
        <w:trPr>
          <w:trHeight w:val="260"/>
        </w:trPr>
        <w:tc>
          <w:tcPr>
            <w:tcW w:w="6996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2507FC" w14:textId="4E9D5C06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OR=Odds Ratio; exp(ß)=exponentiated </w:t>
            </w:r>
            <w:proofErr w:type="spellStart"/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L'Beta</w:t>
            </w:r>
            <w:proofErr w:type="spellEnd"/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; CI=Confidence Interval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03B45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E8F0C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2960E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350A1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91D82" w14:textId="77777777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 </w:t>
            </w:r>
          </w:p>
        </w:tc>
      </w:tr>
      <w:tr w:rsidR="00AB5DB6" w:rsidRPr="00BA5DFD" w14:paraId="71CE02E3" w14:textId="77777777" w:rsidTr="00B030DA">
        <w:trPr>
          <w:trHeight w:val="770"/>
        </w:trPr>
        <w:tc>
          <w:tcPr>
            <w:tcW w:w="9032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vAlign w:val="center"/>
            <w:hideMark/>
          </w:tcPr>
          <w:p w14:paraId="46B390FD" w14:textId="0724A98A" w:rsidR="00AB5DB6" w:rsidRPr="00AB5DB6" w:rsidRDefault="00AB5DB6" w:rsidP="00AB5DB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Model 0: Separate models with single environmental attributes; Model 1: </w:t>
            </w:r>
            <w:proofErr w:type="gramStart"/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additionally</w:t>
            </w:r>
            <w:proofErr w:type="gramEnd"/>
            <w:r w:rsidRPr="00AB5DB6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djusted for age (if not a moderator), sex (if not a moderator), education (ISCED), equivalized disposable income, partner status, self-rated health (if not mobility impairments as moderator), area of residence and car-ownership</w:t>
            </w:r>
          </w:p>
        </w:tc>
      </w:tr>
    </w:tbl>
    <w:p w14:paraId="48FC6A1B" w14:textId="77777777" w:rsidR="00AB5DB6" w:rsidRPr="00AB5DB6" w:rsidRDefault="00AB5DB6">
      <w:pPr>
        <w:rPr>
          <w:b/>
          <w:bCs/>
          <w:lang w:val="en-US"/>
        </w:rPr>
      </w:pPr>
    </w:p>
    <w:sectPr w:rsidR="00AB5DB6" w:rsidRPr="00AB5DB6" w:rsidSect="00B030DA">
      <w:footerReference w:type="default" r:id="rId6"/>
      <w:pgSz w:w="11906" w:h="16838"/>
      <w:pgMar w:top="851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F0FB45B" w14:textId="77777777" w:rsidR="003711F1" w:rsidRDefault="003711F1" w:rsidP="004C78CA">
      <w:pPr>
        <w:spacing w:after="0" w:line="240" w:lineRule="auto"/>
      </w:pPr>
      <w:r>
        <w:separator/>
      </w:r>
    </w:p>
  </w:endnote>
  <w:endnote w:type="continuationSeparator" w:id="0">
    <w:p w14:paraId="4B8DF0C9" w14:textId="77777777" w:rsidR="003711F1" w:rsidRDefault="003711F1" w:rsidP="004C78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2B3520" w14:textId="4736BE32" w:rsidR="00D74BD7" w:rsidRDefault="00D74BD7">
    <w:pPr>
      <w:pStyle w:val="Fuzeile"/>
      <w:jc w:val="center"/>
    </w:pPr>
  </w:p>
  <w:p w14:paraId="1ED22F34" w14:textId="77777777" w:rsidR="00D74BD7" w:rsidRDefault="00D74BD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BE0978" w14:textId="77777777" w:rsidR="003711F1" w:rsidRDefault="003711F1" w:rsidP="004C78CA">
      <w:pPr>
        <w:spacing w:after="0" w:line="240" w:lineRule="auto"/>
      </w:pPr>
      <w:r>
        <w:separator/>
      </w:r>
    </w:p>
  </w:footnote>
  <w:footnote w:type="continuationSeparator" w:id="0">
    <w:p w14:paraId="2A9F2405" w14:textId="77777777" w:rsidR="003711F1" w:rsidRDefault="003711F1" w:rsidP="004C78C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67EB"/>
    <w:rsid w:val="001405C0"/>
    <w:rsid w:val="001A20F0"/>
    <w:rsid w:val="002319FC"/>
    <w:rsid w:val="002355B4"/>
    <w:rsid w:val="003711F1"/>
    <w:rsid w:val="003C1D2F"/>
    <w:rsid w:val="004C78CA"/>
    <w:rsid w:val="005657FF"/>
    <w:rsid w:val="005F25B6"/>
    <w:rsid w:val="00797237"/>
    <w:rsid w:val="007E676D"/>
    <w:rsid w:val="00881E74"/>
    <w:rsid w:val="00971229"/>
    <w:rsid w:val="00994B18"/>
    <w:rsid w:val="009C556E"/>
    <w:rsid w:val="009F2C9A"/>
    <w:rsid w:val="00AB5DB6"/>
    <w:rsid w:val="00B030DA"/>
    <w:rsid w:val="00BA5DFD"/>
    <w:rsid w:val="00C160BC"/>
    <w:rsid w:val="00D74BD7"/>
    <w:rsid w:val="00DF1BF8"/>
    <w:rsid w:val="00E32CC7"/>
    <w:rsid w:val="00E91419"/>
    <w:rsid w:val="00EC64CF"/>
    <w:rsid w:val="00F367EB"/>
    <w:rsid w:val="00FF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FF442D"/>
  <w15:chartTrackingRefBased/>
  <w15:docId w15:val="{E8590EC2-FCC1-460F-A8D6-75B5F88E5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797237"/>
  </w:style>
  <w:style w:type="paragraph" w:styleId="berschrift1">
    <w:name w:val="heading 1"/>
    <w:basedOn w:val="Standard"/>
    <w:next w:val="Standard"/>
    <w:link w:val="berschrift1Zchn"/>
    <w:uiPriority w:val="9"/>
    <w:qFormat/>
    <w:rsid w:val="0079723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9723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9723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97237"/>
    <w:pPr>
      <w:keepNext/>
      <w:keepLines/>
      <w:spacing w:before="40" w:after="0"/>
      <w:outlineLvl w:val="3"/>
    </w:pPr>
    <w:rPr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97237"/>
    <w:pPr>
      <w:keepNext/>
      <w:keepLines/>
      <w:spacing w:before="40" w:after="0"/>
      <w:outlineLvl w:val="4"/>
    </w:pPr>
    <w:rPr>
      <w:color w:val="404040" w:themeColor="text1" w:themeTint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97237"/>
    <w:pPr>
      <w:keepNext/>
      <w:keepLines/>
      <w:spacing w:before="40" w:after="0"/>
      <w:outlineLvl w:val="5"/>
    </w:p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9723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97237"/>
    <w:pPr>
      <w:keepNext/>
      <w:keepLines/>
      <w:spacing w:before="40" w:after="0"/>
      <w:outlineLvl w:val="7"/>
    </w:pPr>
    <w:rPr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97237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367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367EB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F367E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4C78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78CA"/>
  </w:style>
  <w:style w:type="paragraph" w:styleId="Fuzeile">
    <w:name w:val="footer"/>
    <w:basedOn w:val="Standard"/>
    <w:link w:val="FuzeileZchn"/>
    <w:uiPriority w:val="99"/>
    <w:unhideWhenUsed/>
    <w:rsid w:val="004C78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78CA"/>
  </w:style>
  <w:style w:type="character" w:styleId="Hyperlink">
    <w:name w:val="Hyperlink"/>
    <w:basedOn w:val="Absatz-Standardschriftart"/>
    <w:uiPriority w:val="99"/>
    <w:semiHidden/>
    <w:unhideWhenUsed/>
    <w:rsid w:val="00AB5DB6"/>
    <w:rPr>
      <w:color w:val="0563C1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AB5DB6"/>
    <w:rPr>
      <w:color w:val="954F72"/>
      <w:u w:val="single"/>
    </w:rPr>
  </w:style>
  <w:style w:type="paragraph" w:customStyle="1" w:styleId="msonormal0">
    <w:name w:val="msonormal"/>
    <w:basedOn w:val="Standard"/>
    <w:rsid w:val="00AB5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font5">
    <w:name w:val="font5"/>
    <w:basedOn w:val="Standard"/>
    <w:rsid w:val="00AB5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font6">
    <w:name w:val="font6"/>
    <w:basedOn w:val="Standard"/>
    <w:rsid w:val="00AB5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font7">
    <w:name w:val="font7"/>
    <w:basedOn w:val="Standard"/>
    <w:rsid w:val="00AB5DB6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sz w:val="20"/>
      <w:szCs w:val="20"/>
      <w:lang w:eastAsia="de-DE"/>
    </w:rPr>
  </w:style>
  <w:style w:type="paragraph" w:customStyle="1" w:styleId="font8">
    <w:name w:val="font8"/>
    <w:basedOn w:val="Standard"/>
    <w:rsid w:val="00AB5DB6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20"/>
      <w:szCs w:val="20"/>
      <w:lang w:eastAsia="de-DE"/>
    </w:rPr>
  </w:style>
  <w:style w:type="paragraph" w:customStyle="1" w:styleId="xl65">
    <w:name w:val="xl65"/>
    <w:basedOn w:val="Standard"/>
    <w:rsid w:val="00AB5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6">
    <w:name w:val="xl66"/>
    <w:basedOn w:val="Standard"/>
    <w:rsid w:val="00AB5D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7">
    <w:name w:val="xl67"/>
    <w:basedOn w:val="Standard"/>
    <w:rsid w:val="00AB5DB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8">
    <w:name w:val="xl68"/>
    <w:basedOn w:val="Standard"/>
    <w:rsid w:val="00AB5DB6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69">
    <w:name w:val="xl69"/>
    <w:basedOn w:val="Standard"/>
    <w:rsid w:val="00AB5DB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0">
    <w:name w:val="xl70"/>
    <w:basedOn w:val="Standard"/>
    <w:rsid w:val="00AB5DB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1">
    <w:name w:val="xl71"/>
    <w:basedOn w:val="Standard"/>
    <w:rsid w:val="00AB5DB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2">
    <w:name w:val="xl72"/>
    <w:basedOn w:val="Standard"/>
    <w:rsid w:val="00AB5DB6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3">
    <w:name w:val="xl73"/>
    <w:basedOn w:val="Standard"/>
    <w:rsid w:val="00AB5DB6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4">
    <w:name w:val="xl74"/>
    <w:basedOn w:val="Standard"/>
    <w:rsid w:val="00AB5DB6"/>
    <w:pPr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5">
    <w:name w:val="xl75"/>
    <w:basedOn w:val="Standard"/>
    <w:rsid w:val="00AB5DB6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76">
    <w:name w:val="xl76"/>
    <w:basedOn w:val="Standard"/>
    <w:rsid w:val="00AB5DB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7">
    <w:name w:val="xl77"/>
    <w:basedOn w:val="Standard"/>
    <w:rsid w:val="00AB5DB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8">
    <w:name w:val="xl78"/>
    <w:basedOn w:val="Standard"/>
    <w:rsid w:val="00AB5DB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79">
    <w:name w:val="xl79"/>
    <w:basedOn w:val="Standard"/>
    <w:rsid w:val="00AB5DB6"/>
    <w:pPr>
      <w:pBdr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0">
    <w:name w:val="xl80"/>
    <w:basedOn w:val="Standard"/>
    <w:rsid w:val="00AB5DB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de-DE"/>
    </w:rPr>
  </w:style>
  <w:style w:type="paragraph" w:customStyle="1" w:styleId="xl81">
    <w:name w:val="xl81"/>
    <w:basedOn w:val="Standard"/>
    <w:rsid w:val="00AB5DB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0"/>
      <w:szCs w:val="20"/>
      <w:lang w:eastAsia="de-DE"/>
    </w:rPr>
  </w:style>
  <w:style w:type="paragraph" w:customStyle="1" w:styleId="xl82">
    <w:name w:val="xl82"/>
    <w:basedOn w:val="Standard"/>
    <w:rsid w:val="00AB5DB6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3">
    <w:name w:val="xl83"/>
    <w:basedOn w:val="Standard"/>
    <w:rsid w:val="00AB5DB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84">
    <w:name w:val="xl84"/>
    <w:basedOn w:val="Standard"/>
    <w:rsid w:val="00AB5DB6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85">
    <w:name w:val="xl85"/>
    <w:basedOn w:val="Standard"/>
    <w:rsid w:val="00AB5DB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6">
    <w:name w:val="xl86"/>
    <w:basedOn w:val="Standard"/>
    <w:rsid w:val="00AB5DB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7">
    <w:name w:val="xl87"/>
    <w:basedOn w:val="Standard"/>
    <w:rsid w:val="00AB5DB6"/>
    <w:pPr>
      <w:shd w:val="clear" w:color="000000" w:fill="FFFFFF"/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88">
    <w:name w:val="xl88"/>
    <w:basedOn w:val="Standard"/>
    <w:rsid w:val="00AB5DB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de-DE"/>
    </w:rPr>
  </w:style>
  <w:style w:type="paragraph" w:customStyle="1" w:styleId="xl89">
    <w:name w:val="xl89"/>
    <w:basedOn w:val="Standard"/>
    <w:rsid w:val="00AB5DB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de-DE"/>
    </w:rPr>
  </w:style>
  <w:style w:type="paragraph" w:customStyle="1" w:styleId="xl90">
    <w:name w:val="xl90"/>
    <w:basedOn w:val="Standard"/>
    <w:rsid w:val="00AB5DB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91">
    <w:name w:val="xl91"/>
    <w:basedOn w:val="Standard"/>
    <w:rsid w:val="00AB5DB6"/>
    <w:pP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customStyle="1" w:styleId="xl92">
    <w:name w:val="xl92"/>
    <w:basedOn w:val="Standard"/>
    <w:rsid w:val="00AB5DB6"/>
    <w:pPr>
      <w:pBdr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3">
    <w:name w:val="xl93"/>
    <w:basedOn w:val="Standard"/>
    <w:rsid w:val="00AB5DB6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4">
    <w:name w:val="xl94"/>
    <w:basedOn w:val="Standard"/>
    <w:rsid w:val="00AB5DB6"/>
    <w:pPr>
      <w:pBdr>
        <w:top w:val="single" w:sz="4" w:space="0" w:color="auto"/>
        <w:lef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5">
    <w:name w:val="xl95"/>
    <w:basedOn w:val="Standard"/>
    <w:rsid w:val="00AB5DB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6">
    <w:name w:val="xl96"/>
    <w:basedOn w:val="Standard"/>
    <w:rsid w:val="00AB5DB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7">
    <w:name w:val="xl97"/>
    <w:basedOn w:val="Standard"/>
    <w:rsid w:val="00AB5DB6"/>
    <w:pPr>
      <w:pBdr>
        <w:top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8">
    <w:name w:val="xl98"/>
    <w:basedOn w:val="Standard"/>
    <w:rsid w:val="00AB5DB6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99">
    <w:name w:val="xl99"/>
    <w:basedOn w:val="Standard"/>
    <w:rsid w:val="00AB5DB6"/>
    <w:pPr>
      <w:pBdr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100">
    <w:name w:val="xl100"/>
    <w:basedOn w:val="Standard"/>
    <w:rsid w:val="00AB5DB6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xl101">
    <w:name w:val="xl101"/>
    <w:basedOn w:val="Standard"/>
    <w:rsid w:val="00AB5DB6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97237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97237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97237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97237"/>
    <w:rPr>
      <w:i/>
      <w:iCs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97237"/>
    <w:rPr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97237"/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97237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97237"/>
    <w:rPr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97237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79723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79723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797237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97237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97237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797237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797237"/>
    <w:rPr>
      <w:i/>
      <w:iCs/>
      <w:color w:val="auto"/>
    </w:rPr>
  </w:style>
  <w:style w:type="paragraph" w:styleId="KeinLeerraum">
    <w:name w:val="No Spacing"/>
    <w:uiPriority w:val="1"/>
    <w:qFormat/>
    <w:rsid w:val="00797237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797237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797237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97237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97237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797237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797237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797237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797237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797237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97237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041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38</Words>
  <Characters>465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Brüchert</dc:creator>
  <cp:keywords/>
  <dc:description/>
  <cp:lastModifiedBy>Bolte</cp:lastModifiedBy>
  <cp:revision>2</cp:revision>
  <dcterms:created xsi:type="dcterms:W3CDTF">2022-04-23T13:23:00Z</dcterms:created>
  <dcterms:modified xsi:type="dcterms:W3CDTF">2022-04-23T13:23:00Z</dcterms:modified>
</cp:coreProperties>
</file>